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172C1" w14:textId="12AF62AE" w:rsidR="003B1684" w:rsidRPr="00BE16B7" w:rsidRDefault="00B35599" w:rsidP="00B35599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BE16B7">
        <w:rPr>
          <w:rFonts w:ascii="Times New Roman" w:hAnsi="Times New Roman" w:cs="Times New Roman"/>
          <w:b/>
          <w:bCs/>
          <w:color w:val="000000" w:themeColor="text1"/>
        </w:rPr>
        <w:t xml:space="preserve">Supplementary file </w:t>
      </w:r>
      <w:r w:rsidR="00FA4F67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A76DDF">
        <w:rPr>
          <w:rFonts w:ascii="Times New Roman" w:hAnsi="Times New Roman" w:cs="Times New Roman"/>
          <w:b/>
          <w:bCs/>
          <w:color w:val="000000" w:themeColor="text1"/>
        </w:rPr>
        <w:t>9</w:t>
      </w:r>
      <w:r w:rsidRPr="00BE16B7">
        <w:rPr>
          <w:rFonts w:ascii="Times New Roman" w:hAnsi="Times New Roman" w:cs="Times New Roman"/>
          <w:b/>
          <w:bCs/>
          <w:color w:val="000000" w:themeColor="text1"/>
        </w:rPr>
        <w:t>. Sensitivity analyses of self-reported vs. imputed pre-pandemic home working (Usoc)</w:t>
      </w:r>
    </w:p>
    <w:p w14:paraId="03567793" w14:textId="77777777" w:rsidR="003B1684" w:rsidRDefault="003B1684">
      <w:pPr>
        <w:rPr>
          <w:rFonts w:ascii="Times New Roman" w:hAnsi="Times New Roman" w:cs="Times New Roman"/>
          <w:color w:val="000000" w:themeColor="text1"/>
        </w:rPr>
      </w:pPr>
    </w:p>
    <w:p w14:paraId="578F8BF7" w14:textId="41679F3C" w:rsidR="009768CE" w:rsidRDefault="009768CE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In this supplementary file, we </w:t>
      </w:r>
      <w:r w:rsidR="00834DBE">
        <w:rPr>
          <w:rFonts w:ascii="Times New Roman" w:hAnsi="Times New Roman" w:cs="Times New Roman"/>
          <w:color w:val="000000" w:themeColor="text1"/>
        </w:rPr>
        <w:t>use</w:t>
      </w:r>
      <w:r>
        <w:rPr>
          <w:rFonts w:ascii="Times New Roman" w:hAnsi="Times New Roman" w:cs="Times New Roman"/>
          <w:color w:val="000000" w:themeColor="text1"/>
        </w:rPr>
        <w:t xml:space="preserve"> Understanding Society (Usoc) data to replicate our main estimates using</w:t>
      </w:r>
      <w:r w:rsidR="00834DBE">
        <w:rPr>
          <w:rFonts w:ascii="Times New Roman" w:hAnsi="Times New Roman" w:cs="Times New Roman"/>
          <w:color w:val="000000" w:themeColor="text1"/>
        </w:rPr>
        <w:t xml:space="preserve"> either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834DBE">
        <w:rPr>
          <w:rFonts w:ascii="Times New Roman" w:hAnsi="Times New Roman" w:cs="Times New Roman"/>
          <w:color w:val="000000" w:themeColor="text1"/>
        </w:rPr>
        <w:t>self-reported pre-pandemic home working propensities (table 1) or the imputed predicted probabilities of working from home (by sector, age-group and gender), as used in the main analyses</w:t>
      </w:r>
      <w:r w:rsidR="00456CE5">
        <w:rPr>
          <w:rFonts w:ascii="Times New Roman" w:hAnsi="Times New Roman" w:cs="Times New Roman"/>
          <w:color w:val="000000" w:themeColor="text1"/>
        </w:rPr>
        <w:t xml:space="preserve"> (table 2) and calculate differences across these estimates (table 3). </w:t>
      </w:r>
    </w:p>
    <w:p w14:paraId="53C84309" w14:textId="77777777" w:rsidR="009768CE" w:rsidRPr="00BE16B7" w:rsidRDefault="009768CE">
      <w:pPr>
        <w:rPr>
          <w:rFonts w:ascii="Times New Roman" w:hAnsi="Times New Roman" w:cs="Times New Roman"/>
          <w:color w:val="000000" w:themeColor="text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90"/>
        <w:gridCol w:w="1351"/>
        <w:gridCol w:w="843"/>
        <w:gridCol w:w="1586"/>
        <w:gridCol w:w="1628"/>
        <w:gridCol w:w="2359"/>
        <w:gridCol w:w="1301"/>
        <w:gridCol w:w="1301"/>
        <w:gridCol w:w="1301"/>
        <w:gridCol w:w="1298"/>
      </w:tblGrid>
      <w:tr w:rsidR="00BE16B7" w:rsidRPr="00BE16B7" w14:paraId="60E010A1" w14:textId="77777777" w:rsidTr="003B1684">
        <w:trPr>
          <w:trHeight w:val="300"/>
        </w:trPr>
        <w:tc>
          <w:tcPr>
            <w:tcW w:w="3137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C101" w14:textId="3133EA88" w:rsidR="003B1684" w:rsidRPr="00BE16B7" w:rsidRDefault="005D7148" w:rsidP="003B168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T</w:t>
            </w:r>
            <w:r w:rsidRPr="00BE16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able 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.</w:t>
            </w:r>
            <w:r w:rsidRPr="00BE16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M</w:t>
            </w:r>
            <w:r w:rsidRPr="00BE16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odels adjusted for baseline working from hom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4DD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B1A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51B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C13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</w:tr>
      <w:tr w:rsidR="00BE16B7" w:rsidRPr="00BE16B7" w14:paraId="507BBF76" w14:textId="77777777" w:rsidTr="003B1684">
        <w:trPr>
          <w:trHeight w:val="300"/>
        </w:trPr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ACC6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ohort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1469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utcome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D01C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wave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994E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exposure 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2D79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justments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6462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Raw coef (not exp) 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E0EC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oef_se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99C2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ower_ci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8059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pper_ci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B5D0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</w:t>
            </w:r>
          </w:p>
        </w:tc>
      </w:tr>
      <w:tr w:rsidR="00BE16B7" w:rsidRPr="00BE16B7" w14:paraId="0E1EE590" w14:textId="77777777" w:rsidTr="003B1684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F27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04C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syDisBi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792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706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47A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9D26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69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AAD2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530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2956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8335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8695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4013</w:t>
            </w:r>
          </w:p>
        </w:tc>
      </w:tr>
      <w:tr w:rsidR="00BE16B7" w:rsidRPr="00BE16B7" w14:paraId="17BD2EE2" w14:textId="77777777" w:rsidTr="003B1684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7A3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4C9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syDisBi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616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5B6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2D9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173D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256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36E8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92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4185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399E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6C57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573</w:t>
            </w:r>
          </w:p>
        </w:tc>
      </w:tr>
      <w:tr w:rsidR="00BE16B7" w:rsidRPr="00BE16B7" w14:paraId="4FF0FD31" w14:textId="77777777" w:rsidTr="003B1684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4F8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7CB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syDisBi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DC7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76F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77A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9D1B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129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D613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871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5266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CF12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D255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573</w:t>
            </w:r>
          </w:p>
        </w:tc>
      </w:tr>
      <w:tr w:rsidR="00BE16B7" w:rsidRPr="00BE16B7" w14:paraId="20AE4F1C" w14:textId="77777777" w:rsidTr="003B1684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137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E3A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syDisBi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D64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8D1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1AF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9839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905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822D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694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A60D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3949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62F6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484</w:t>
            </w:r>
          </w:p>
        </w:tc>
      </w:tr>
      <w:tr w:rsidR="00BE16B7" w:rsidRPr="00BE16B7" w14:paraId="47A3706C" w14:textId="77777777" w:rsidTr="003B1684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B38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DB8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syDisBi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73F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5FA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BDB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023E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103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07A6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700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4059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7663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AEEB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484</w:t>
            </w:r>
          </w:p>
        </w:tc>
      </w:tr>
      <w:tr w:rsidR="00BE16B7" w:rsidRPr="00BE16B7" w14:paraId="76AF4DA8" w14:textId="77777777" w:rsidTr="00BE16B7">
        <w:trPr>
          <w:trHeight w:val="300"/>
        </w:trPr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AD3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B40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ifeSatBin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891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1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30F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1FE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F461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3212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F2B3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6908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7F1E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7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5D51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0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C7D6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462</w:t>
            </w:r>
          </w:p>
        </w:tc>
      </w:tr>
      <w:tr w:rsidR="00BE16B7" w:rsidRPr="00BE16B7" w14:paraId="124E5F76" w14:textId="77777777" w:rsidTr="003B1684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1C0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AF2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ifeSatBi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7CB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A91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8FB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B6A6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416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B214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728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96D1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2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7278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3552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573</w:t>
            </w:r>
          </w:p>
        </w:tc>
      </w:tr>
      <w:tr w:rsidR="00BE16B7" w:rsidRPr="00BE16B7" w14:paraId="2637251E" w14:textId="77777777" w:rsidTr="003B1684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EF1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E1D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ifeSatBi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5CC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30A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518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E150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714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81EB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700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F5A2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2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F27D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6674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573</w:t>
            </w:r>
          </w:p>
        </w:tc>
      </w:tr>
      <w:tr w:rsidR="00BE16B7" w:rsidRPr="00BE16B7" w14:paraId="124F976D" w14:textId="77777777" w:rsidTr="003B1684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B37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6FB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ifeSatBi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A1B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C81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306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E5C4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107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5DD3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637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6EBF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8268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B4A3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484</w:t>
            </w:r>
          </w:p>
        </w:tc>
      </w:tr>
      <w:tr w:rsidR="00BE16B7" w:rsidRPr="00BE16B7" w14:paraId="0CF8FD54" w14:textId="77777777" w:rsidTr="003B1684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EBA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D18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ifeSatBi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6DC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2C7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1F7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7425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808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8DB3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631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F932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2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E5F3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A5F8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484</w:t>
            </w:r>
          </w:p>
        </w:tc>
      </w:tr>
      <w:tr w:rsidR="00BE16B7" w:rsidRPr="00BE16B7" w14:paraId="6C4E40C3" w14:textId="77777777" w:rsidTr="003B1684">
        <w:trPr>
          <w:trHeight w:val="320"/>
        </w:trPr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71B381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A43832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RHBin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B0B3CD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1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92AF86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089370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B10E1A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1AEBDC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7B2848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693331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1AEEF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BE16B7" w:rsidRPr="00BE16B7" w14:paraId="76884F83" w14:textId="77777777" w:rsidTr="003B1684">
        <w:trPr>
          <w:trHeight w:val="32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1175A2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7EB220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RHBi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2852A6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9B9872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D8341D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F82421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32ECD9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591F44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B55C44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4589CE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BE16B7" w:rsidRPr="00BE16B7" w14:paraId="19C1B879" w14:textId="77777777" w:rsidTr="003B1684">
        <w:trPr>
          <w:trHeight w:val="32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65F4F9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17E6A7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RHBi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9C8348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094B18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36A891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91B02E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C4B9BA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B9E5A6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4FF4FB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1A172E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BE16B7" w:rsidRPr="00BE16B7" w14:paraId="6F67A34F" w14:textId="77777777" w:rsidTr="003B1684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C86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1E7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RHBi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94A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1FC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6C2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1F16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746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5FD7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2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9492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7A3C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176D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484</w:t>
            </w:r>
          </w:p>
        </w:tc>
      </w:tr>
      <w:tr w:rsidR="00BE16B7" w:rsidRPr="00BE16B7" w14:paraId="015E19A0" w14:textId="77777777" w:rsidTr="003B1684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116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42A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RHBi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32E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664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2DE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BF68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125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B840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252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1CF4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3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B533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4954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484</w:t>
            </w:r>
          </w:p>
        </w:tc>
      </w:tr>
      <w:tr w:rsidR="00BE16B7" w:rsidRPr="00BE16B7" w14:paraId="02F3DE06" w14:textId="77777777" w:rsidTr="003B1684">
        <w:trPr>
          <w:trHeight w:val="300"/>
        </w:trPr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B73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734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onBin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35E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1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F5E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C29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02EE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7852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49C3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57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ADDB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3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999B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9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8A22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4013</w:t>
            </w:r>
          </w:p>
        </w:tc>
      </w:tr>
      <w:tr w:rsidR="00BE16B7" w:rsidRPr="00BE16B7" w14:paraId="4AB67CFB" w14:textId="77777777" w:rsidTr="003B1684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2AF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856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onBi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7CF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BA3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A97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4F9C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833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DB4D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016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0BB0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3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3C4C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15E4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573</w:t>
            </w:r>
          </w:p>
        </w:tc>
      </w:tr>
      <w:tr w:rsidR="00BE16B7" w:rsidRPr="00BE16B7" w14:paraId="48C08AF0" w14:textId="77777777" w:rsidTr="003B1684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890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448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onBi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F1D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8AF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FE1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9214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240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C030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854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D0C0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6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0B05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C4A3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573</w:t>
            </w:r>
          </w:p>
        </w:tc>
      </w:tr>
      <w:tr w:rsidR="00BE16B7" w:rsidRPr="00BE16B7" w14:paraId="4B0ADDCA" w14:textId="77777777" w:rsidTr="003B1684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FE5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31A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onBi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FDD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C15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913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6D3B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878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3525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693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9592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E6AA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7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05CA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484</w:t>
            </w:r>
          </w:p>
        </w:tc>
      </w:tr>
      <w:tr w:rsidR="00BE16B7" w:rsidRPr="00BE16B7" w14:paraId="11F57858" w14:textId="77777777" w:rsidTr="003B1684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6C3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7D8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onBi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62E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475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54A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7804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278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255F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735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60EA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BBB7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12A2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484</w:t>
            </w:r>
          </w:p>
        </w:tc>
      </w:tr>
      <w:tr w:rsidR="00BE16B7" w:rsidRPr="00BE16B7" w14:paraId="5668232A" w14:textId="77777777" w:rsidTr="00BE16B7">
        <w:trPr>
          <w:trHeight w:val="300"/>
        </w:trPr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70E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485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ocCont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50C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1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883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55D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FB9C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3848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617F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4404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0619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2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D96E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5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1D77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319</w:t>
            </w:r>
          </w:p>
        </w:tc>
      </w:tr>
      <w:tr w:rsidR="00BE16B7" w:rsidRPr="00BE16B7" w14:paraId="58F79007" w14:textId="77777777" w:rsidTr="003B1684">
        <w:trPr>
          <w:trHeight w:val="32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419E04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FBE758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ocCon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AEFB8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BF45B3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85AFE8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5E4575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3F68E1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4B54BF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A300D2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074B95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BE16B7" w:rsidRPr="00BE16B7" w14:paraId="66B09901" w14:textId="77777777" w:rsidTr="003B1684">
        <w:trPr>
          <w:trHeight w:val="32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C5D50A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USO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2ED11E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ocCon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BD3C97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6E3D2A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D166D3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069020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7802DC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B68CD3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E9669E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B69034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BE16B7" w:rsidRPr="00BE16B7" w14:paraId="5DD8C645" w14:textId="77777777" w:rsidTr="00BE16B7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BB1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3C2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ocCon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636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4C3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BAD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84CD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09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A87B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634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41C3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2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AFD4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37A0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985</w:t>
            </w:r>
          </w:p>
        </w:tc>
      </w:tr>
      <w:tr w:rsidR="00BE16B7" w:rsidRPr="00BE16B7" w14:paraId="56A8B8F3" w14:textId="77777777" w:rsidTr="00BE16B7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B3A6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C6C7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ocCo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AE6E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9108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CA28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3DC9A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664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2C553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593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90900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B049E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CDD0A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985</w:t>
            </w:r>
          </w:p>
        </w:tc>
      </w:tr>
    </w:tbl>
    <w:p w14:paraId="596923FD" w14:textId="21CC26D5" w:rsidR="003B1684" w:rsidRPr="00BE16B7" w:rsidRDefault="003B1684">
      <w:pPr>
        <w:rPr>
          <w:rFonts w:ascii="Times New Roman" w:hAnsi="Times New Roman" w:cs="Times New Roman"/>
          <w:color w:val="000000" w:themeColor="text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78"/>
        <w:gridCol w:w="1332"/>
        <w:gridCol w:w="832"/>
        <w:gridCol w:w="1588"/>
        <w:gridCol w:w="1602"/>
        <w:gridCol w:w="2362"/>
        <w:gridCol w:w="1348"/>
        <w:gridCol w:w="1298"/>
        <w:gridCol w:w="1312"/>
        <w:gridCol w:w="1306"/>
      </w:tblGrid>
      <w:tr w:rsidR="00BE16B7" w:rsidRPr="00BE16B7" w14:paraId="4CF1EE52" w14:textId="77777777" w:rsidTr="003B1684">
        <w:trPr>
          <w:trHeight w:val="300"/>
        </w:trPr>
        <w:tc>
          <w:tcPr>
            <w:tcW w:w="4532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6A7A" w14:textId="58F5EFAD" w:rsidR="003B1684" w:rsidRPr="00BE16B7" w:rsidRDefault="005D7148" w:rsidP="003B168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T</w:t>
            </w:r>
            <w:r w:rsidRPr="00BE16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able 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.</w:t>
            </w:r>
            <w:r w:rsidRPr="00BE16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M</w:t>
            </w:r>
            <w:r w:rsidRPr="00BE16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odels adjusted for predicted probability of working from home (plus soc type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C72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</w:tr>
      <w:tr w:rsidR="00BE16B7" w:rsidRPr="00BE16B7" w14:paraId="2A890E41" w14:textId="77777777" w:rsidTr="003B1684">
        <w:trPr>
          <w:trHeight w:val="300"/>
        </w:trPr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0A0B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ohort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39AE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utcome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954F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wave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DA6E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exposure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7D81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justments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98F5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Raw coef (not exp) 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DFF0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oef_se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CE53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ower_ci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241A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pper_ci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C7E6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</w:t>
            </w:r>
          </w:p>
        </w:tc>
      </w:tr>
      <w:tr w:rsidR="00BE16B7" w:rsidRPr="00BE16B7" w14:paraId="2F0CBE08" w14:textId="77777777" w:rsidTr="003B1684">
        <w:trPr>
          <w:trHeight w:val="30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A43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7CB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syDisBi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806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B5E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1C0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AAE7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7292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5DDF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5162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1AE3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5F71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037E2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4013</w:t>
            </w:r>
          </w:p>
        </w:tc>
      </w:tr>
      <w:tr w:rsidR="00BE16B7" w:rsidRPr="00BE16B7" w14:paraId="1AB45D83" w14:textId="77777777" w:rsidTr="003B1684">
        <w:trPr>
          <w:trHeight w:val="30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061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30E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syDisBi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605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DF1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484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68A4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3218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32DF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901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5FF1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6C9A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737CB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573</w:t>
            </w:r>
          </w:p>
        </w:tc>
      </w:tr>
      <w:tr w:rsidR="00BE16B7" w:rsidRPr="00BE16B7" w14:paraId="25BFC7A7" w14:textId="77777777" w:rsidTr="003B1684">
        <w:trPr>
          <w:trHeight w:val="30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1A3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AA7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syDisBi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9CC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1F9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C9D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D262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131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E9EC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8486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C0ED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14CB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2A1A3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573</w:t>
            </w:r>
          </w:p>
        </w:tc>
      </w:tr>
      <w:tr w:rsidR="00BE16B7" w:rsidRPr="00BE16B7" w14:paraId="710BFC7E" w14:textId="77777777" w:rsidTr="003B1684">
        <w:trPr>
          <w:trHeight w:val="30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188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AC9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syDisBi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099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61D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497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29507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0604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C00DC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677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9F786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9B668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78EBF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484</w:t>
            </w:r>
          </w:p>
        </w:tc>
      </w:tr>
      <w:tr w:rsidR="00BE16B7" w:rsidRPr="00BE16B7" w14:paraId="064A8264" w14:textId="77777777" w:rsidTr="003B1684">
        <w:trPr>
          <w:trHeight w:val="300"/>
        </w:trPr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2561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CEAB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syDisBin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6851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DA0A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9B8F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8A4E7F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9000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F24BC1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6800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51216E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7C253D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ADA2C8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484</w:t>
            </w:r>
          </w:p>
        </w:tc>
      </w:tr>
      <w:tr w:rsidR="00BE16B7" w:rsidRPr="00BE16B7" w14:paraId="632C6F52" w14:textId="77777777" w:rsidTr="00BE16B7">
        <w:trPr>
          <w:trHeight w:val="30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DE7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490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ifeSatBi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C03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4DF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52E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F417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326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CD5B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6719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F2F7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D342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699C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462</w:t>
            </w:r>
          </w:p>
        </w:tc>
      </w:tr>
      <w:tr w:rsidR="00BE16B7" w:rsidRPr="00BE16B7" w14:paraId="516AF271" w14:textId="77777777" w:rsidTr="003B1684">
        <w:trPr>
          <w:trHeight w:val="30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7B2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486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ifeSatBi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5FB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20E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694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B270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991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773C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6991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1F12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2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F36C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2FB5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573</w:t>
            </w:r>
          </w:p>
        </w:tc>
      </w:tr>
      <w:tr w:rsidR="00BE16B7" w:rsidRPr="00BE16B7" w14:paraId="4006A1DF" w14:textId="77777777" w:rsidTr="003B1684">
        <w:trPr>
          <w:trHeight w:val="30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C20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4C6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ifeSatBi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E3C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230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076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0CD2E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517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C5FB6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6734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0A8A8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2D8D8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5CFED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573</w:t>
            </w:r>
          </w:p>
        </w:tc>
      </w:tr>
      <w:tr w:rsidR="00BE16B7" w:rsidRPr="00BE16B7" w14:paraId="263A3B79" w14:textId="77777777" w:rsidTr="003B1684">
        <w:trPr>
          <w:trHeight w:val="30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BBB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E47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ifeSatBi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C80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A43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4B6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1592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069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69BD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6011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607C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534E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9C4A8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484</w:t>
            </w:r>
          </w:p>
        </w:tc>
      </w:tr>
      <w:tr w:rsidR="00BE16B7" w:rsidRPr="00BE16B7" w14:paraId="52D6E702" w14:textId="77777777" w:rsidTr="003B1684">
        <w:trPr>
          <w:trHeight w:val="300"/>
        </w:trPr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84DA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7B81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ifeSatBin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E1B9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4D2B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450B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8F942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918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F3A15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6150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4210D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2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4DF70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6CC538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484</w:t>
            </w:r>
          </w:p>
        </w:tc>
      </w:tr>
      <w:tr w:rsidR="00BE16B7" w:rsidRPr="00BE16B7" w14:paraId="3D9D0667" w14:textId="77777777" w:rsidTr="003B1684">
        <w:trPr>
          <w:trHeight w:val="32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96926A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1FB750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RHBi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6C49FF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03AE48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E5F238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22E1F8B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52101B4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4EF3BB4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7765558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058E429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BE16B7" w:rsidRPr="00BE16B7" w14:paraId="555B340F" w14:textId="77777777" w:rsidTr="003B1684">
        <w:trPr>
          <w:trHeight w:val="32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C0B60B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B89B79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RHBi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D54689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A3DD2D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0CEFF8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602D2A4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3FBB5F3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124001F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3C9843C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386D54C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BE16B7" w:rsidRPr="00BE16B7" w14:paraId="4E2257DE" w14:textId="77777777" w:rsidTr="003B1684">
        <w:trPr>
          <w:trHeight w:val="32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6E8F96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2B4584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RHBi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BAB8BA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F19B38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8081EE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3A97336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559ADC7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3107AA7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0E23D27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0F4E691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BE16B7" w:rsidRPr="00BE16B7" w14:paraId="5CEEC813" w14:textId="77777777" w:rsidTr="003B1684">
        <w:trPr>
          <w:trHeight w:val="30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C88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881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RHBi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9D0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7BF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E1A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9D5DA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7523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DF4A5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1605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F3FB9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C779E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5D951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484</w:t>
            </w:r>
          </w:p>
        </w:tc>
      </w:tr>
      <w:tr w:rsidR="00BE16B7" w:rsidRPr="00BE16B7" w14:paraId="23B97F36" w14:textId="77777777" w:rsidTr="003B1684">
        <w:trPr>
          <w:trHeight w:val="300"/>
        </w:trPr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E5DF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7972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RHBin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DDB5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4EA0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302C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4D9BC0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102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5CF556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2539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3CA85A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3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1362CE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C25811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484</w:t>
            </w:r>
          </w:p>
        </w:tc>
      </w:tr>
      <w:tr w:rsidR="00BE16B7" w:rsidRPr="00BE16B7" w14:paraId="325FC0D7" w14:textId="77777777" w:rsidTr="003B1684">
        <w:trPr>
          <w:trHeight w:val="30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F7F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4F5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onBi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CF4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FCD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650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80E0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404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E870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6158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1370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882D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140B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4013</w:t>
            </w:r>
          </w:p>
        </w:tc>
      </w:tr>
      <w:tr w:rsidR="00BE16B7" w:rsidRPr="00BE16B7" w14:paraId="4AFE800D" w14:textId="77777777" w:rsidTr="003B1684">
        <w:trPr>
          <w:trHeight w:val="30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BF9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C24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onBi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B6A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A3A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F5D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B01F7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0804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7431C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953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6760C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2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B5AFC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E7153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573</w:t>
            </w:r>
          </w:p>
        </w:tc>
      </w:tr>
      <w:tr w:rsidR="00BE16B7" w:rsidRPr="00BE16B7" w14:paraId="282C35F1" w14:textId="77777777" w:rsidTr="003B1684">
        <w:trPr>
          <w:trHeight w:val="30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592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EC4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onBi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779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DC7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164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F7E9A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2381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89C42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847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F604E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6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E4769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64E07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573</w:t>
            </w:r>
          </w:p>
        </w:tc>
      </w:tr>
      <w:tr w:rsidR="00BE16B7" w:rsidRPr="00BE16B7" w14:paraId="702AA906" w14:textId="77777777" w:rsidTr="003B1684">
        <w:trPr>
          <w:trHeight w:val="30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186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BD3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onBi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081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AF1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199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5B443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9432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13239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6624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0A447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2AFD1A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7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CA8F5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484</w:t>
            </w:r>
          </w:p>
        </w:tc>
      </w:tr>
      <w:tr w:rsidR="00BE16B7" w:rsidRPr="00BE16B7" w14:paraId="2E47A80D" w14:textId="77777777" w:rsidTr="003B1684">
        <w:trPr>
          <w:trHeight w:val="300"/>
        </w:trPr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34C3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F5F0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onBin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C635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C8A8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B292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274571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2712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9FCC55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7195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6E88E9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8716AE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7DE85A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484</w:t>
            </w:r>
          </w:p>
        </w:tc>
      </w:tr>
      <w:tr w:rsidR="00BE16B7" w:rsidRPr="00BE16B7" w14:paraId="2F05D311" w14:textId="77777777" w:rsidTr="00BE16B7">
        <w:trPr>
          <w:trHeight w:val="30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CF0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B38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ocCont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260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B36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871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E70E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281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F289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4293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1B5B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44A1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B4C5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319</w:t>
            </w:r>
          </w:p>
        </w:tc>
      </w:tr>
      <w:tr w:rsidR="00BE16B7" w:rsidRPr="00BE16B7" w14:paraId="090F9B6F" w14:textId="77777777" w:rsidTr="003B1684">
        <w:trPr>
          <w:trHeight w:val="32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D7F036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CB334A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ocCont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1F8C70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FF782B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55EDBB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53207DA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20827A0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488FC45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4E6B419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03C0733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BE16B7" w:rsidRPr="00BE16B7" w14:paraId="740D885E" w14:textId="77777777" w:rsidTr="003B1684">
        <w:trPr>
          <w:trHeight w:val="32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6CA9E2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62149A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ocCont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6137A9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451B99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E48753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4CC5D01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5BCDE28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0477D71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04827D5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1D0F6E7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BE16B7" w:rsidRPr="00BE16B7" w14:paraId="038CB2CF" w14:textId="77777777" w:rsidTr="00BE16B7">
        <w:trPr>
          <w:trHeight w:val="30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86B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05F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ocCont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672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83F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35B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2338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791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D33D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563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B856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2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6161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B189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985</w:t>
            </w:r>
          </w:p>
        </w:tc>
      </w:tr>
      <w:tr w:rsidR="00BE16B7" w:rsidRPr="00BE16B7" w14:paraId="09CBADBE" w14:textId="77777777" w:rsidTr="00BE16B7">
        <w:trPr>
          <w:trHeight w:val="300"/>
        </w:trPr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4611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DFB3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ocCont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C100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EBCB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ACE3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4DE21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965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A77E6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565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67936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2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4F178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0752B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985</w:t>
            </w:r>
          </w:p>
        </w:tc>
      </w:tr>
    </w:tbl>
    <w:p w14:paraId="2FFA8A14" w14:textId="65D51190" w:rsidR="003B1684" w:rsidRPr="00BE16B7" w:rsidRDefault="003B1684">
      <w:pPr>
        <w:rPr>
          <w:rFonts w:ascii="Times New Roman" w:hAnsi="Times New Roman" w:cs="Times New Roman"/>
          <w:color w:val="000000" w:themeColor="text1"/>
        </w:rPr>
      </w:pPr>
    </w:p>
    <w:p w14:paraId="3A0F9C5A" w14:textId="03EDF6C6" w:rsidR="003B1684" w:rsidRPr="00BE16B7" w:rsidRDefault="003B1684">
      <w:pPr>
        <w:rPr>
          <w:rFonts w:ascii="Times New Roman" w:hAnsi="Times New Roman" w:cs="Times New Roman"/>
          <w:color w:val="000000" w:themeColor="text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95"/>
        <w:gridCol w:w="2644"/>
        <w:gridCol w:w="1446"/>
        <w:gridCol w:w="2085"/>
        <w:gridCol w:w="2409"/>
        <w:gridCol w:w="3579"/>
      </w:tblGrid>
      <w:tr w:rsidR="00BE16B7" w:rsidRPr="00BE16B7" w14:paraId="25CFDACB" w14:textId="77777777" w:rsidTr="003B1684">
        <w:trPr>
          <w:trHeight w:val="300"/>
        </w:trPr>
        <w:tc>
          <w:tcPr>
            <w:tcW w:w="210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8322" w14:textId="7865C17D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Table 3</w:t>
            </w:r>
            <w:r w:rsidR="005D71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.</w:t>
            </w:r>
            <w:r w:rsidRPr="00BE16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 Difference in estimate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6F0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BB9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158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</w:tr>
      <w:tr w:rsidR="00BE16B7" w:rsidRPr="00BE16B7" w14:paraId="166B25AF" w14:textId="77777777" w:rsidTr="003B1684">
        <w:trPr>
          <w:trHeight w:val="300"/>
        </w:trPr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96AE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ohort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7BD0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utcome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B481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wave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ACF4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exposure 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E1CE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justments</w:t>
            </w:r>
          </w:p>
        </w:tc>
        <w:tc>
          <w:tcPr>
            <w:tcW w:w="1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6878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able 1 minus Table 2</w:t>
            </w:r>
          </w:p>
        </w:tc>
      </w:tr>
      <w:tr w:rsidR="00BE16B7" w:rsidRPr="00BE16B7" w14:paraId="0B6DAA45" w14:textId="77777777" w:rsidTr="003B1684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6EE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AD4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syDisBi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0F7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B77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9C5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60FE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037</w:t>
            </w:r>
          </w:p>
        </w:tc>
      </w:tr>
      <w:tr w:rsidR="00BE16B7" w:rsidRPr="00BE16B7" w14:paraId="41CAA077" w14:textId="77777777" w:rsidTr="003B1684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E32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DB1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syDisBi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AFF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6F8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4A9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536F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066</w:t>
            </w:r>
          </w:p>
        </w:tc>
      </w:tr>
      <w:tr w:rsidR="00BE16B7" w:rsidRPr="00BE16B7" w14:paraId="76FB9EA8" w14:textId="77777777" w:rsidTr="003B1684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D89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C6C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syDisBi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F41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20B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725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F1A9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002</w:t>
            </w:r>
          </w:p>
        </w:tc>
      </w:tr>
      <w:tr w:rsidR="00BE16B7" w:rsidRPr="00BE16B7" w14:paraId="2F52EA71" w14:textId="77777777" w:rsidTr="003B1684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911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DA5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syDisBi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33E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B9A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E16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6E02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155</w:t>
            </w:r>
          </w:p>
        </w:tc>
      </w:tr>
      <w:tr w:rsidR="00BE16B7" w:rsidRPr="00BE16B7" w14:paraId="7C0404E9" w14:textId="77777777" w:rsidTr="003B1684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8AED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965D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syDisBin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5F31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B22A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D392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6A13B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203</w:t>
            </w:r>
          </w:p>
        </w:tc>
      </w:tr>
      <w:tr w:rsidR="00BE16B7" w:rsidRPr="00BE16B7" w14:paraId="6AD0F485" w14:textId="77777777" w:rsidTr="00BE16B7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4C7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534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ifeSatBi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3B3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427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6DE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35A0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006</w:t>
            </w:r>
          </w:p>
        </w:tc>
      </w:tr>
      <w:tr w:rsidR="00BE16B7" w:rsidRPr="00BE16B7" w14:paraId="373F983A" w14:textId="77777777" w:rsidTr="003B1684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716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433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ifeSatBi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D49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D05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684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057F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425</w:t>
            </w:r>
          </w:p>
        </w:tc>
      </w:tr>
      <w:tr w:rsidR="00BE16B7" w:rsidRPr="00BE16B7" w14:paraId="6488DC5D" w14:textId="77777777" w:rsidTr="003B1684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C0A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FA3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ifeSatBi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321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AC1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F0D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AB84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198</w:t>
            </w:r>
          </w:p>
        </w:tc>
      </w:tr>
      <w:tr w:rsidR="00BE16B7" w:rsidRPr="00BE16B7" w14:paraId="22500E48" w14:textId="77777777" w:rsidTr="003B1684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CDD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030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ifeSatBi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E24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D91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1C6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551C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177</w:t>
            </w:r>
          </w:p>
        </w:tc>
      </w:tr>
      <w:tr w:rsidR="00BE16B7" w:rsidRPr="00BE16B7" w14:paraId="0BF5349C" w14:textId="77777777" w:rsidTr="003B1684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0A46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0628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ifeSatBin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1B8B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89B0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F2A4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52F52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110</w:t>
            </w:r>
          </w:p>
        </w:tc>
      </w:tr>
      <w:tr w:rsidR="00BE16B7" w:rsidRPr="00BE16B7" w14:paraId="2FC21AB1" w14:textId="77777777" w:rsidTr="003B1684">
        <w:trPr>
          <w:trHeight w:val="32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8EFF3A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863233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RHBi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E4B9F4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629F82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322B59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59CE9C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BE16B7" w:rsidRPr="00BE16B7" w14:paraId="1F6E4883" w14:textId="77777777" w:rsidTr="003B1684">
        <w:trPr>
          <w:trHeight w:val="32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486BB2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FC6087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RHBi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B3F22B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023483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495D3A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2E467C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BE16B7" w:rsidRPr="00BE16B7" w14:paraId="2375B586" w14:textId="77777777" w:rsidTr="003B1684">
        <w:trPr>
          <w:trHeight w:val="32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4E08FC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5F9668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RHBi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BDEB4E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9CE47A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99E92D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373905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BE16B7" w:rsidRPr="00BE16B7" w14:paraId="715B0DA2" w14:textId="77777777" w:rsidTr="003B1684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8D9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2D9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RHBi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2CE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853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6D0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0AB9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006</w:t>
            </w:r>
          </w:p>
        </w:tc>
      </w:tr>
      <w:tr w:rsidR="00BE16B7" w:rsidRPr="00BE16B7" w14:paraId="0394EDD8" w14:textId="77777777" w:rsidTr="003B1684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6E30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17CC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RHBin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DDA2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7ED6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B685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E252D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023</w:t>
            </w:r>
          </w:p>
        </w:tc>
      </w:tr>
      <w:tr w:rsidR="00BE16B7" w:rsidRPr="00BE16B7" w14:paraId="42330531" w14:textId="77777777" w:rsidTr="003B1684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175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397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onBi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8F8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0D3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51B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B54D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381</w:t>
            </w:r>
          </w:p>
        </w:tc>
      </w:tr>
      <w:tr w:rsidR="00BE16B7" w:rsidRPr="00BE16B7" w14:paraId="0CA754EC" w14:textId="77777777" w:rsidTr="003B1684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07C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765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onBi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3E1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06C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7F0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DF61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247</w:t>
            </w:r>
          </w:p>
        </w:tc>
      </w:tr>
      <w:tr w:rsidR="00BE16B7" w:rsidRPr="00BE16B7" w14:paraId="01B2DD71" w14:textId="77777777" w:rsidTr="003B1684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9C8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BD9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onBi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1B8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098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4C1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1C92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021</w:t>
            </w:r>
          </w:p>
        </w:tc>
      </w:tr>
      <w:tr w:rsidR="00BE16B7" w:rsidRPr="00BE16B7" w14:paraId="2D87B6FC" w14:textId="77777777" w:rsidTr="003B1684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E7B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D25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onBi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237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CB3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FD8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FF01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065</w:t>
            </w:r>
          </w:p>
        </w:tc>
      </w:tr>
      <w:tr w:rsidR="00BE16B7" w:rsidRPr="00BE16B7" w14:paraId="4797F05F" w14:textId="77777777" w:rsidTr="003B1684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3B16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A47D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onBin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2C12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8919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53B7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66119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007</w:t>
            </w:r>
          </w:p>
        </w:tc>
      </w:tr>
      <w:tr w:rsidR="00BE16B7" w:rsidRPr="00BE16B7" w14:paraId="5A524FD2" w14:textId="77777777" w:rsidTr="00BE16B7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42C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C29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ocCo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60C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E1B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725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0CB4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103</w:t>
            </w:r>
          </w:p>
        </w:tc>
      </w:tr>
      <w:tr w:rsidR="00BE16B7" w:rsidRPr="00BE16B7" w14:paraId="3B6417CC" w14:textId="77777777" w:rsidTr="003B1684">
        <w:trPr>
          <w:trHeight w:val="32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2CD23D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2E51FA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ocCo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AFB87F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E9B906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0FEB2E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623183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BE16B7" w:rsidRPr="00BE16B7" w14:paraId="3D08CCA5" w14:textId="77777777" w:rsidTr="003B1684">
        <w:trPr>
          <w:trHeight w:val="32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9F1BAA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992BF2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ocCo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DBC529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CB9951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699879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AF2BB5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BE16B7" w:rsidRPr="00BE16B7" w14:paraId="5503E753" w14:textId="77777777" w:rsidTr="00BE16B7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B4F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B46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ocCo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C35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888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558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7993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693</w:t>
            </w:r>
          </w:p>
        </w:tc>
      </w:tr>
      <w:tr w:rsidR="00BE16B7" w:rsidRPr="00BE16B7" w14:paraId="6468A51D" w14:textId="77777777" w:rsidTr="00BE16B7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E3CC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EB87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ocCont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8B2E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549A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7427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CBA6D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301</w:t>
            </w:r>
          </w:p>
        </w:tc>
      </w:tr>
    </w:tbl>
    <w:p w14:paraId="5C3049A7" w14:textId="2735EF10" w:rsidR="003B1684" w:rsidRPr="003B1684" w:rsidRDefault="003B1684">
      <w:pPr>
        <w:rPr>
          <w:rFonts w:ascii="Times New Roman" w:hAnsi="Times New Roman" w:cs="Times New Roman"/>
        </w:rPr>
      </w:pPr>
    </w:p>
    <w:p w14:paraId="317BC324" w14:textId="77777777" w:rsidR="003B1684" w:rsidRDefault="003B1684"/>
    <w:sectPr w:rsidR="003B1684" w:rsidSect="003B16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684"/>
    <w:rsid w:val="003B1684"/>
    <w:rsid w:val="00456CE5"/>
    <w:rsid w:val="0058683D"/>
    <w:rsid w:val="005D7148"/>
    <w:rsid w:val="006934D8"/>
    <w:rsid w:val="007F5EC3"/>
    <w:rsid w:val="00834DBE"/>
    <w:rsid w:val="00840837"/>
    <w:rsid w:val="00875939"/>
    <w:rsid w:val="009768CE"/>
    <w:rsid w:val="00A76DDF"/>
    <w:rsid w:val="00B35599"/>
    <w:rsid w:val="00BE16B7"/>
    <w:rsid w:val="00FA4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07E4B"/>
  <w15:chartTrackingRefBased/>
  <w15:docId w15:val="{14500CF7-1DB4-1F4D-88CA-A22CEEACF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408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08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08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08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083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094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487f6f-ab0b-4587-a069-ce0288aa9c35" xsi:nil="true"/>
    <lcf76f155ced4ddcb4097134ff3c332f xmlns="6b99fbbe-008b-4655-b4a1-0eced64c7d8e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9918980914654C8915F659291CF6D0" ma:contentTypeVersion="15" ma:contentTypeDescription="Create a new document." ma:contentTypeScope="" ma:versionID="fd4225156c5837c9c0fc2073a7c4c411">
  <xsd:schema xmlns:xsd="http://www.w3.org/2001/XMLSchema" xmlns:xs="http://www.w3.org/2001/XMLSchema" xmlns:p="http://schemas.microsoft.com/office/2006/metadata/properties" xmlns:ns2="6b99fbbe-008b-4655-b4a1-0eced64c7d8e" xmlns:ns3="d3487f6f-ab0b-4587-a069-ce0288aa9c35" targetNamespace="http://schemas.microsoft.com/office/2006/metadata/properties" ma:root="true" ma:fieldsID="7c65f180b6a625e6787c25710e731c56" ns2:_="" ns3:_="">
    <xsd:import namespace="6b99fbbe-008b-4655-b4a1-0eced64c7d8e"/>
    <xsd:import namespace="d3487f6f-ab0b-4587-a069-ce0288aa9c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99fbbe-008b-4655-b4a1-0eced64c7d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487f6f-ab0b-4587-a069-ce0288aa9c3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24419551-1ba1-42c7-84cc-ab3f20b22e06}" ma:internalName="TaxCatchAll" ma:showField="CatchAllData" ma:web="d3487f6f-ab0b-4587-a069-ce0288aa9c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D26655-2DCF-4213-AD1E-6432845903D2}">
  <ds:schemaRefs>
    <ds:schemaRef ds:uri="http://schemas.microsoft.com/office/2006/metadata/properties"/>
    <ds:schemaRef ds:uri="http://schemas.microsoft.com/office/infopath/2007/PartnerControls"/>
    <ds:schemaRef ds:uri="d3487f6f-ab0b-4587-a069-ce0288aa9c35"/>
    <ds:schemaRef ds:uri="6b99fbbe-008b-4655-b4a1-0eced64c7d8e"/>
  </ds:schemaRefs>
</ds:datastoreItem>
</file>

<file path=customXml/itemProps2.xml><?xml version="1.0" encoding="utf-8"?>
<ds:datastoreItem xmlns:ds="http://schemas.openxmlformats.org/officeDocument/2006/customXml" ds:itemID="{2E2CDEB2-6B49-4246-8871-47129CDEF5A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F2DF1F-072A-4564-AAFA-E14817CE81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99fbbe-008b-4655-b4a1-0eced64c7d8e"/>
    <ds:schemaRef ds:uri="d3487f6f-ab0b-4587-a069-ce0288aa9c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1155862-FB3C-5043-93A4-40C2CA634C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766</Words>
  <Characters>4395</Characters>
  <Application>Microsoft Office Word</Application>
  <DocSecurity>0</DocSecurity>
  <Lines>74</Lines>
  <Paragraphs>21</Paragraphs>
  <ScaleCrop>false</ScaleCrop>
  <Company/>
  <LinksUpToDate>false</LinksUpToDate>
  <CharactersWithSpaces>5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Wels</dc:creator>
  <cp:keywords/>
  <dc:description/>
  <cp:lastModifiedBy>Jacques Wels</cp:lastModifiedBy>
  <cp:revision>11</cp:revision>
  <dcterms:created xsi:type="dcterms:W3CDTF">2022-06-27T11:25:00Z</dcterms:created>
  <dcterms:modified xsi:type="dcterms:W3CDTF">2023-02-07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9918980914654C8915F659291CF6D0</vt:lpwstr>
  </property>
  <property fmtid="{D5CDD505-2E9C-101B-9397-08002B2CF9AE}" pid="3" name="MediaServiceImageTags">
    <vt:lpwstr/>
  </property>
</Properties>
</file>